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80"/>
        <w:gridCol w:w="2610"/>
      </w:tblGrid>
      <w:tr>
        <w:trPr>
          <w:trHeight w:val="61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sage</w:t>
            </w:r>
          </w:p>
        </w:tc>
      </w:tr>
      <w:tr>
        <w:trPr>
          <w:trHeight w:val="45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cJun-Bm-4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gggatccactgcaaagatggaaacgacc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xHis or GST-c-Jun</w:t>
            </w:r>
          </w:p>
        </w:tc>
      </w:tr>
      <w:tr>
        <w:trPr>
          <w:trHeight w:val="63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cJun-XbaI-1005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gtctagatcaaaacgtttgcaactgct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1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1-Bm-4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gggatccgcggcggcggcggcggctccg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xHis or GST-ERK1</w:t>
            </w:r>
          </w:p>
        </w:tc>
      </w:tr>
      <w:tr>
        <w:trPr>
          <w:trHeight w:val="6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1-XbaI-1143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gtctagattaggggccctctggcgcc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63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2-Bm-4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gggatccgcggcggcggcggcggcgggc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xHis or GST-ERK2</w:t>
            </w:r>
          </w:p>
        </w:tc>
      </w:tr>
      <w:tr>
        <w:trPr>
          <w:trHeight w:val="45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2-XbaI-1077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gtctagattaagatctgtatcctggctg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MEK1-Bm-4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gggatcccccaagaagaagccgacgccc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pSL2-HA-MEK1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MEK1-XbaI-1182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gtctagatcagatgctggcagcgtg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3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MEK1</w:t>
            </w:r>
            <w:r>
              <w:rPr>
                <w:vertAlign w:val="superscript"/>
              </w:rPr>
              <w:t>K97M</w:t>
            </w:r>
            <w:r>
              <w:rPr/>
              <w:t>-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taactagtccagatggcttgtgggag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Cs w:val="21"/>
              </w:rPr>
              <w:t>HA-MEK1</w:t>
            </w:r>
            <w:r>
              <w:rPr>
                <w:szCs w:val="21"/>
                <w:vertAlign w:val="superscript"/>
              </w:rPr>
              <w:t>K97M</w:t>
            </w:r>
          </w:p>
          <w:p>
            <w:pPr>
              <w:pStyle w:val="Normal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</w:tr>
      <w:tr>
        <w:trPr>
          <w:trHeight w:val="42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MEK1</w:t>
            </w:r>
            <w:r>
              <w:rPr>
                <w:vertAlign w:val="superscript"/>
              </w:rPr>
              <w:t>K97M</w:t>
            </w:r>
            <w:r>
              <w:rPr/>
              <w:t>-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ggactagttatggctagaatgctgatc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cJUN-XbaI-570-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gtctagattaataggagggcgccccacc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-Jun (aa1-190)</w:t>
            </w:r>
          </w:p>
        </w:tc>
      </w:tr>
      <w:tr>
        <w:trPr>
          <w:trHeight w:val="52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cJUN-XbaI-186-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gtctagacgtgagaaggtccgagttc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-Jun (aa1-62)</w:t>
            </w:r>
          </w:p>
        </w:tc>
      </w:tr>
      <w:tr>
        <w:trPr>
          <w:trHeight w:val="58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cJun-Bm-591-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gggatccggcgcggccgggctggcctt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-Jun(aa191-334)</w:t>
            </w:r>
          </w:p>
        </w:tc>
      </w:tr>
      <w:tr>
        <w:trPr>
          <w:trHeight w:val="42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1-536-H3-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caagcttgaatatcacagatcttaaggtcgcaaacaaggcttttctccaagggat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-ERK1-536</w:t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1-536-2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cttaatcacagatcttaaggtcgcttttt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1-536-2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attcaaaaagcgaccttaagatctgtgatt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7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1-974-H3-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caagcttgaatcttcctctactgtgatgcgcaaacaaggcttttctccaaggg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-ERK1-974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</w:t>
            </w:r>
            <w:r>
              <w:rPr>
                <w:szCs w:val="21"/>
              </w:rPr>
              <w:t>-Erk1-974-2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agcttagcttcctctactgtgatgcgcttttt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</w:t>
            </w:r>
            <w:r>
              <w:rPr>
                <w:szCs w:val="21"/>
              </w:rPr>
              <w:t>-Erk1-974-2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aattcaaaaagcgcatcacagtagaggaagct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us-MEK1-212-H3-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agcaagcttgaattcttctcaaagtcatcatccaaacaaggcttttctccaagggat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-MEK1-212</w:t>
            </w:r>
          </w:p>
        </w:tc>
      </w:tr>
      <w:tr>
        <w:trPr>
          <w:trHeight w:val="43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us-MEk1-212-2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Mincho;ＭＳ 明朝"/>
                <w:szCs w:val="21"/>
              </w:rPr>
              <w:t>agcttatcttctcaaagtcatcatccttttt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us-MEk1-212-2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Mincho;ＭＳ 明朝"/>
                <w:szCs w:val="21"/>
              </w:rPr>
              <w:t>aattcaaaaaggatgatgactttgagaagat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Mus-MEK1-495-H3-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cagcaagcttgaatatttgctcaggaattcttccaaacaaggcttttctccaagggat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-MEK1-495</w:t>
            </w:r>
          </w:p>
        </w:tc>
      </w:tr>
      <w:tr>
        <w:trPr>
          <w:trHeight w:val="316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us-MEk1-495-2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MS Mincho;ＭＳ 明朝"/>
                <w:szCs w:val="21"/>
              </w:rPr>
              <w:t>agcttaatttgctcaggaattcttccttttt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1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us-MEk1-495-2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Mincho;ＭＳ 明朝"/>
                <w:szCs w:val="21"/>
              </w:rPr>
            </w:pPr>
            <w:r>
              <w:rPr/>
              <w:t>aattcaaaaaggaagaattcctgagcaaatt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szCs w:val="21"/>
              </w:rPr>
            </w:pPr>
            <w:r>
              <w:rPr>
                <w:rFonts w:eastAsia="MS Mincho;ＭＳ 明朝"/>
                <w:szCs w:val="21"/>
              </w:rPr>
            </w:r>
          </w:p>
        </w:tc>
      </w:tr>
    </w:tbl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  <w:t>Table S1  Primers for cloning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90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80"/>
        <w:gridCol w:w="2610"/>
      </w:tblGrid>
      <w:tr>
        <w:trPr>
          <w:trHeight w:val="61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sage       (Con’t)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2-321-H3-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gcaagcttgaatagagcttgtaaaggtccgtcaaacaaggcttttctccaagggat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h-ERK2-321</w:t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2-321-2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gcttaagagcttgtaaaggtccgtcttttt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2-321-2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attcaaaaagacggacctttacaagctctt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2-772-H3-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cagcaagcttgaacagaaagcaaatagtttctagcaaacaaggcttttctccaagggat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h-ERK2-772</w:t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2-772-2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gcttgagaaagcaaatagtttctagctttttg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us-Erk2-772-2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aattcaaaaagctagaaactatttgctttctca</w:t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21"/>
      <w:szCs w:val="24"/>
    </w:rPr>
  </w:style>
  <w:style w:type="character" w:styleId="Char1">
    <w:name w:val="页脚 Char"/>
    <w:basedOn w:val="Style14"/>
    <w:qFormat/>
    <w:rPr>
      <w:kern w:val="2"/>
      <w:sz w:val="21"/>
      <w:szCs w:val="24"/>
    </w:rPr>
  </w:style>
  <w:style w:type="character" w:styleId="Char2">
    <w:name w:val="批注框文本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列出段落1"/>
    <w:basedOn w:val="Normal"/>
    <w:qFormat/>
    <w:pPr>
      <w:widowControl/>
      <w:spacing w:before="0" w:after="200"/>
      <w:ind w:left="720" w:hanging="0"/>
      <w:contextualSpacing/>
    </w:pPr>
    <w:rPr>
      <w:rFonts w:eastAsia="Calibri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01:51:00Z</dcterms:created>
  <dc:creator>Zhiyong Deng</dc:creator>
  <dc:description/>
  <cp:keywords/>
  <dc:language>en-US</dc:language>
  <cp:lastModifiedBy>Zhiyong</cp:lastModifiedBy>
  <cp:lastPrinted>2011-07-31T05:35:00Z</cp:lastPrinted>
  <dcterms:modified xsi:type="dcterms:W3CDTF">2012-04-22T02:52:00Z</dcterms:modified>
  <cp:revision>12</cp:revision>
  <dc:subject/>
  <dc:title>c-Ju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